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0E72" w:rsidRPr="004E45DB" w:rsidRDefault="004E45DB">
      <w:pPr>
        <w:rPr>
          <w:b/>
          <w:bCs/>
        </w:rPr>
      </w:pPr>
      <w:r>
        <w:rPr>
          <w:b/>
          <w:bCs/>
        </w:rPr>
        <w:t>S1_raw_</w:t>
      </w:r>
      <w:r w:rsidRPr="004E45DB">
        <w:rPr>
          <w:b/>
          <w:bCs/>
        </w:rPr>
        <w:t>image</w:t>
      </w:r>
    </w:p>
    <w:p w:rsidR="00236934" w:rsidRDefault="004E45DB" w:rsidP="00236934">
      <w:pPr>
        <w:jc w:val="center"/>
      </w:pPr>
      <w:r w:rsidRPr="004E45DB">
        <w:rPr>
          <w:noProof/>
        </w:rPr>
        <w:drawing>
          <wp:inline distT="0" distB="0" distL="0" distR="0">
            <wp:extent cx="3057525" cy="2543175"/>
            <wp:effectExtent l="19050" t="0" r="9525" b="0"/>
            <wp:docPr id="1" name="Picture 1" descr="D:\NBRI Data\akhil\susg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 descr="D:\NBRI Data\akhil\susg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lum bright="-20000"/>
                    </a:blip>
                    <a:srcRect l="7692" t="11576" r="15144" b="25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2543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36934" w:rsidRDefault="00236934" w:rsidP="00236934">
      <w:pPr>
        <w:rPr>
          <w:b/>
        </w:rPr>
      </w:pPr>
    </w:p>
    <w:p w:rsidR="00236934" w:rsidRPr="007D2132" w:rsidRDefault="00236934" w:rsidP="00236934">
      <w:pPr>
        <w:rPr>
          <w:b/>
        </w:rPr>
      </w:pPr>
      <w:bookmarkStart w:id="0" w:name="OLE_LINK1"/>
      <w:r>
        <w:rPr>
          <w:b/>
        </w:rPr>
        <w:t>S2_raw_table</w:t>
      </w:r>
      <w:bookmarkEnd w:id="0"/>
      <w:r w:rsidR="00FC4663">
        <w:rPr>
          <w:b/>
        </w:rPr>
        <w:t xml:space="preserve"> (CD at different pH)</w:t>
      </w:r>
    </w:p>
    <w:tbl>
      <w:tblPr>
        <w:tblStyle w:val="TableGrid"/>
        <w:tblW w:w="0" w:type="auto"/>
        <w:tblLook w:val="04A0"/>
      </w:tblPr>
      <w:tblGrid>
        <w:gridCol w:w="1596"/>
        <w:gridCol w:w="1596"/>
        <w:gridCol w:w="1596"/>
        <w:gridCol w:w="1596"/>
        <w:gridCol w:w="1596"/>
        <w:gridCol w:w="1596"/>
      </w:tblGrid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Wavelength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pH2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pH3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pH5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pH7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pH10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190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13.5464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.93822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8.65277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24.3131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10.073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191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14.6175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4.90847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4.26956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31.9759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9.54558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192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13.5136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5.13308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3.01889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36.9984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9.37281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193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9.67551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4.09918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10.6198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39.5116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6.8927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194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4.5328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12.6007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18.032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38.946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.95974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195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0.63021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48.5493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24.1268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34.9234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0.64664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196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5.28164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45.2851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28.0614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26.9969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1.53401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197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8.438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27.5982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28.7771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14.9626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3.0455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198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9.21951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18.0913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24.551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2.36437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2.16377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199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7.07662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8.14061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16.7465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5.54758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0.19876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00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2.37878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4.56145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4.8433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11.5426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.94067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01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4.09255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16.8634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7.6105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17.2903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8.86284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02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11.7366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5.651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18.6078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1.5064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14.5998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03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0.6422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1.0494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6.3175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4.9661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0.3131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04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6.7514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5.2046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2.2608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8.1721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5.7356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05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0.9525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8.9618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7.1847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9.8293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8.1804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06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4.2026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9.9135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9.9199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0.3064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0.0522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07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6.5607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40.0471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40.9578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9.8329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0.6294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08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7.8455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40.3302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40.7395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8.8995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0.8722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09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8.674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8.6941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9.9957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7.6264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0.0141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10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9.1545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6.4121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9.1233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6.2589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9.5191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11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9.2596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5.1872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7.884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5.0641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9.171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12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9.1359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5.645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7.0661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4.1496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8.4822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13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8.9017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5.2055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6.5483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3.5559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7.6081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lastRenderedPageBreak/>
              <w:t>214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8.6718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4.7794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6.11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3.1567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7.0699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15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8.3743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3.5349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5.9918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3.0196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6.9754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16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8.2481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2.9218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6.1581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3.2458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7.1672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17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8.1084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3.4522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6.305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3.4918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7.4453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18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7.6699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3.5547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6.3363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3.7064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7.8472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19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7.1156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4.401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6.3315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3.9167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8.2196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20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6.4957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4.9328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6.2875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4.1369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8.4686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21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5.7346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5.3422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5.9795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4.0913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8.5275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22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4.7853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4.6484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5.4026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3.9336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8.4155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23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3.382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2.6227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4.6357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3.6442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8.0449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24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1.7145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1.753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3.45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3.0651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7.3107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25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9.8544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1.2041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1.8007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2.2577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6.1503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26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7.8974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8.8319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9.9215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1.1643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4.7604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27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5.794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6.5083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7.877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19.6746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3.2293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28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3.5693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4.9049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5.5533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18.0587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1.5628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29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1.1707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2.7401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2.9914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16.3863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19.6839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30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18.6523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0.3245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0.3345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14.6411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17.6496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31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16.2338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18.2762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17.7917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12.8006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15.6159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32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13.9882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15.2377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15.3786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11.0246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13.6504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33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11.8369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12.1017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13.0723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9.32563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11.7809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34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9.88669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10.5583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11.0183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7.83906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10.0276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35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8.06098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8.65217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9.14289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6.50372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8.41061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36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6.46073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7.29479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7.40047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5.28497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6.94251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37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5.11624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5.9019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5.8445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4.24585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5.60755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38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4.03985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4.68072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4.5529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.34135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4.53779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39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.20956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4.09344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.46569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.59211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.76466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40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.54839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.71372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.5547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.00481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3.0585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41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.00753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.00461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1.75341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1.50593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2.37109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42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1.47253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1.53009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1.0328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1.09628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1.83727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43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1.003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0.84814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0.51101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0.69667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1.46863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44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0.68037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0.96911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0.21792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0.40235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1.22264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45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0.44761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0.61633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0.05486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0.19364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1.02368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46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0.28485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0.21132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0.00102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0.02567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0.90853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47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0.12188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0.12147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0.04997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0.1079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0.79194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48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0.00832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0.20894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0.07381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0.23284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0.69172</w:t>
            </w:r>
          </w:p>
        </w:tc>
      </w:tr>
      <w:tr w:rsidR="00236934" w:rsidRPr="00B014A6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49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0.05658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0.01001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0.06926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0.32116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-0.63365</w:t>
            </w:r>
          </w:p>
        </w:tc>
      </w:tr>
      <w:tr w:rsidR="00236934" w:rsidTr="00490366">
        <w:tc>
          <w:tcPr>
            <w:tcW w:w="1596" w:type="dxa"/>
          </w:tcPr>
          <w:p w:rsidR="00236934" w:rsidRPr="00B014A6" w:rsidRDefault="00236934" w:rsidP="00DC5AE9">
            <w:r w:rsidRPr="00B014A6">
              <w:t>250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0.11827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0.18073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0.09093</w:t>
            </w:r>
          </w:p>
        </w:tc>
        <w:tc>
          <w:tcPr>
            <w:tcW w:w="1596" w:type="dxa"/>
          </w:tcPr>
          <w:p w:rsidR="00236934" w:rsidRPr="00B014A6" w:rsidRDefault="00236934" w:rsidP="00DC5AE9">
            <w:r w:rsidRPr="00B014A6">
              <w:t>0.34323</w:t>
            </w:r>
          </w:p>
        </w:tc>
        <w:tc>
          <w:tcPr>
            <w:tcW w:w="1596" w:type="dxa"/>
          </w:tcPr>
          <w:p w:rsidR="00236934" w:rsidRDefault="00236934" w:rsidP="00DC5AE9">
            <w:r w:rsidRPr="00B014A6">
              <w:t>-0.58564</w:t>
            </w:r>
          </w:p>
        </w:tc>
      </w:tr>
    </w:tbl>
    <w:p w:rsidR="00236934" w:rsidRDefault="00236934" w:rsidP="00236934"/>
    <w:p w:rsidR="00236934" w:rsidRDefault="0049579E" w:rsidP="00236934">
      <w:pPr>
        <w:rPr>
          <w:b/>
        </w:rPr>
      </w:pPr>
      <w:r>
        <w:rPr>
          <w:b/>
        </w:rPr>
        <w:t xml:space="preserve">S3_raw_table </w:t>
      </w:r>
      <w:r w:rsidR="00236934">
        <w:rPr>
          <w:b/>
        </w:rPr>
        <w:t>(Intrinsic fluorescence</w:t>
      </w:r>
      <w:r>
        <w:rPr>
          <w:b/>
        </w:rPr>
        <w:t xml:space="preserve"> at different pH</w:t>
      </w:r>
      <w:r w:rsidR="00236934">
        <w:rPr>
          <w:b/>
        </w:rPr>
        <w:t>)</w:t>
      </w:r>
    </w:p>
    <w:tbl>
      <w:tblPr>
        <w:tblStyle w:val="TableGrid"/>
        <w:tblW w:w="0" w:type="auto"/>
        <w:tblLook w:val="04A0"/>
      </w:tblPr>
      <w:tblGrid>
        <w:gridCol w:w="1596"/>
        <w:gridCol w:w="1596"/>
        <w:gridCol w:w="1596"/>
        <w:gridCol w:w="1596"/>
        <w:gridCol w:w="1596"/>
        <w:gridCol w:w="1596"/>
      </w:tblGrid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Wavelength</w:t>
            </w:r>
          </w:p>
        </w:tc>
        <w:tc>
          <w:tcPr>
            <w:tcW w:w="1596" w:type="dxa"/>
          </w:tcPr>
          <w:p w:rsidR="00236934" w:rsidRPr="008249EA" w:rsidRDefault="00236934" w:rsidP="00DC5AE9">
            <w:r>
              <w:t>pH2</w:t>
            </w:r>
          </w:p>
        </w:tc>
        <w:tc>
          <w:tcPr>
            <w:tcW w:w="1596" w:type="dxa"/>
          </w:tcPr>
          <w:p w:rsidR="00236934" w:rsidRPr="008249EA" w:rsidRDefault="00236934" w:rsidP="00DC5AE9">
            <w:r>
              <w:t>pH3</w:t>
            </w:r>
          </w:p>
        </w:tc>
        <w:tc>
          <w:tcPr>
            <w:tcW w:w="1596" w:type="dxa"/>
          </w:tcPr>
          <w:p w:rsidR="00236934" w:rsidRPr="008249EA" w:rsidRDefault="00236934" w:rsidP="00DC5AE9">
            <w:r>
              <w:t>pH5</w:t>
            </w:r>
          </w:p>
        </w:tc>
        <w:tc>
          <w:tcPr>
            <w:tcW w:w="1596" w:type="dxa"/>
          </w:tcPr>
          <w:p w:rsidR="00236934" w:rsidRPr="008249EA" w:rsidRDefault="00236934" w:rsidP="00DC5AE9">
            <w:r>
              <w:t>pH7</w:t>
            </w:r>
          </w:p>
        </w:tc>
        <w:tc>
          <w:tcPr>
            <w:tcW w:w="1596" w:type="dxa"/>
          </w:tcPr>
          <w:p w:rsidR="00236934" w:rsidRPr="008249EA" w:rsidRDefault="00236934" w:rsidP="00DC5AE9">
            <w:r>
              <w:t>pH10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00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82.82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95.08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87.44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83.59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77.098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0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88.25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2.25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95.33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94.59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86.978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0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93.92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9.33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3.52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6.43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97.821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0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99.3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16.2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11.80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18.95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9.233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lastRenderedPageBreak/>
              <w:t>30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4.93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23.27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20.55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32.34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21.463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0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10.50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30.12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29.52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46.60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33.893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0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16.08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37.11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38.84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61.15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47.244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0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21.9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44.01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48.56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76.76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60.628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0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27.78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50.68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58.00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92.46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74.29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0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33.43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57.89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67.78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07.79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88.641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10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38.95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65.08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77.71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22.98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02.967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1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44.63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71.88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87.2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38.42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17.329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1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49.92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78.48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96.87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54.2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31.329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1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55.15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85.18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06.52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69.88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45.645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1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60.42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91.58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15.9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85.67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59.172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1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65.06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98.21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24.93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01.23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72.881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1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69.74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04.26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33.73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16.22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86.106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1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74.3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10.66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42.38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30.80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98.759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1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78.63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16.41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51.29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45.41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11.518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1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82.47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21.77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59.58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59.07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23.441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20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86.28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26.98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67.72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72.17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34.775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2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89.80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31.69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75.62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84.99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45.482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2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93.2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36.57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82.87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96.61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55.86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2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96.53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40.56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89.71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07.78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64.847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2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00.00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44.3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95.62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17.55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73.539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2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02.76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48.04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01.31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25.76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81.82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2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05.28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51.10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06.36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32.87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88.422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2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07.41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53.89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10.80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39.30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94.184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2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09.21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56.49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14.91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45.12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99.317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2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11.05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58.50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18.08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49.59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03.56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30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12.19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60.30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20.34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53.37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06.754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3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12.75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61.44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22.04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55.97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09.178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3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13.34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62.1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22.99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57.91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10.517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3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13.15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62.5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23.34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59.09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11.316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3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12.44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62.11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23.41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59.39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11.466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3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11.54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61.10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22.75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58.45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10.424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3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10.69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60.12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21.67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56.24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08.674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3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09.16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58.38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20.4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53.56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06.583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3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07.47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56.4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18.48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49.93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04.194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3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05.51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54.10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16.38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45.54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00.487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40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03.53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51.87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13.92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40.34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96.318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4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00.85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49.05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11.22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34.85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91.842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4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98.08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46.58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07.99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28.5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86.583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4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95.11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44.23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04.62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22.27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80.93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4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92.28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41.3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00.75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15.54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75.191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4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89.55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38.26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96.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08.08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68.568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4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86.20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34.97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91.48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00.82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61.796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4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82.73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31.22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86.36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93.20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54.507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4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79.40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27.31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80.79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85.51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47.149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4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75.6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23.27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75.79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77.47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40.401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lastRenderedPageBreak/>
              <w:t>350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72.08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18.89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70.36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69.91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32.614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5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68.36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14.64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64.81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61.82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24.554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5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64.88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10.35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58.57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53.30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16.779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5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60.91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05.3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52.98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44.65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09.1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5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57.11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00.87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47.20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36.11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01.397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5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52.97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96.24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41.60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27.16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93.229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5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49.00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91.43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36.03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18.03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85.051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5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45.10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86.54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29.98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09.05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77.115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5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41.03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82.27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23.62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99.94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69.179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5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37.11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77.69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17.2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91.02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60.997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60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33.30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72.7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11.14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81.67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53.187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6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29.68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68.19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04.81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72.16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45.011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6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25.77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63.2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98.71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62.80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36.922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6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21.80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58.38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92.63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53.67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28.722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6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18.07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53.63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86.77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44.92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20.88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6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14.30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48.87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81.1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36.56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13.85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6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10.57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44.0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75.08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28.58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05.872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6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6.64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39.35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69.23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20.51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98.64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6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3.11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34.98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63.29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12.9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91.861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6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99.6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30.63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58.01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05.24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85.178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70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96.26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26.83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52.45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97.97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78.614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7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92.84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22.81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47.42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90.6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72.257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7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89.74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18.71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42.52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83.18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65.95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7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86.64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14.86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37.31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76.45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59.821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7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83.32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11.19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32.35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70.18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54.04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7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80.38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7.16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27.67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63.90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48.401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7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77.41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3.44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23.29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57.62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42.867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7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74.6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99.6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18.74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51.31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37.129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7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71.73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95.91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14.46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45.31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31.483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7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68.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92.29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10.20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39.29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25.846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80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66.09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88.58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5.90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33.62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20.341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8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63.30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84.71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1.75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27.75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15.371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8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60.55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81.15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97.47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22.11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10.063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8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57.76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77.63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93.62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16.54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5.294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8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55.28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74.47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89.3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11.06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0.372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8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52.92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71.18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85.02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5.72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95.805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8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50.40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67.96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80.86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0.42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91.198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8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8.07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64.76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77.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95.16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86.787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8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5.84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61.75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73.42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90.19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82.489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8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3.60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58.80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69.57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85.68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78.337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90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1.47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55.92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66.14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81.29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74.376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9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9.66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53.25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62.91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76.94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70.535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9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7.72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50.8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59.76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73.02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66.866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9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5.91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8.23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56.9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68.95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63.171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9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4.15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6.02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54.10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65.46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59.674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9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2.37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3.83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51.54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61.78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56.371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lastRenderedPageBreak/>
              <w:t>39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0.87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1.87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9.15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58.46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53.219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9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9.2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9.97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6.94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55.41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50.556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9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7.95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8.14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4.69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52.62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7.833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39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6.66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6.36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2.86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9.95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5.346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00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5.48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4.93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0.87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7.64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3.03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0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4.31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3.3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9.03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5.33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1.04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0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3.15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1.8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7.51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3.12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9.126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0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2.30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0.63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6.11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41.1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7.409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0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1.35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9.48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4.76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9.37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5.841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0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0.54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8.34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3.43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7.8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4.513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0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9.89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7.31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2.27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6.35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3.239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0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9.27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6.39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1.09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4.91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2.013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0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8.5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5.42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9.98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3.68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0.847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0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7.9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4.57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8.96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2.40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9.633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10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7.27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3.76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7.86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1.39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8.555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1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6.6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3.04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7.02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30.17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7.566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1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6.16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2.41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6.15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9.11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6.662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1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5.65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1.63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5.3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8.32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5.798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1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5.25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0.98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4.44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7.48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4.832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1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4.83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0.39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3.74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6.56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3.963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1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4.34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9.81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2.9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5.60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3.097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1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3.98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9.12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2.2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4.63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2.268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1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3.62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8.6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1.55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3.74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1.508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1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3.26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8.12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0.93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2.96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0.824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20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2.89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7.64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0.35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2.12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0.257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2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2.61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7.15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9.79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1.28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9.703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2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2.37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6.65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9.28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20.45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9.096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2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2.01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6.20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8.70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9.66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8.435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2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1.6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5.71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8.13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8.91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7.808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2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1.43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5.33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7.50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8.32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7.161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2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1.21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4.8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6.97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7.6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6.525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2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1.00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4.52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6.52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7.10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6.006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2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.81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4.20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6.08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6.53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5.507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2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.51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3.84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5.56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6.05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4.936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30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.35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3.51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5.22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5.60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4.434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3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.10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3.15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4.92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5.0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3.97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3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9.90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2.86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4.56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4.65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3.448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3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9.79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2.68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4.2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4.22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2.958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3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9.68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2.39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3.96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3.85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2.603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3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9.49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2.09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3.7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3.44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2.263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3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9.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1.89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3.45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3.07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1.985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3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9.24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1.64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3.1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2.64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1.61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3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9.11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1.42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2.86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2.31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1.243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3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8.98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1.25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2.4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1.93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.935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40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8.84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.98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2.09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1.6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.676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4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8.76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.78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1.76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1.32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.376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lastRenderedPageBreak/>
              <w:t>442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8.67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.62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1.4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.88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.08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43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8.67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.62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1.4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.88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.08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4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8.67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.62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1.4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.88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.08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4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8.67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.62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1.4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.88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.08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46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8.67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.62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1.4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.88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.08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47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8.67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.62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1.4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.88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.08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48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8.67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.62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1.4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.88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.08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4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8.67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.62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1.4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.88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.08</w:t>
            </w:r>
          </w:p>
        </w:tc>
      </w:tr>
      <w:tr w:rsidR="00236934" w:rsidRPr="008249EA" w:rsidTr="00DC5AE9">
        <w:tc>
          <w:tcPr>
            <w:tcW w:w="1596" w:type="dxa"/>
          </w:tcPr>
          <w:p w:rsidR="00236934" w:rsidRPr="008249EA" w:rsidRDefault="00236934" w:rsidP="00DC5AE9">
            <w:r w:rsidRPr="008249EA">
              <w:t>450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8.674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.621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1.45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.889</w:t>
            </w:r>
          </w:p>
        </w:tc>
        <w:tc>
          <w:tcPr>
            <w:tcW w:w="1596" w:type="dxa"/>
          </w:tcPr>
          <w:p w:rsidR="00236934" w:rsidRPr="008249EA" w:rsidRDefault="00236934" w:rsidP="00DC5AE9">
            <w:r w:rsidRPr="008249EA">
              <w:t>10.08</w:t>
            </w:r>
          </w:p>
        </w:tc>
      </w:tr>
    </w:tbl>
    <w:p w:rsidR="00236934" w:rsidRDefault="00236934" w:rsidP="00236934">
      <w:pPr>
        <w:rPr>
          <w:b/>
        </w:rPr>
      </w:pPr>
    </w:p>
    <w:p w:rsidR="00236934" w:rsidRDefault="0049579E" w:rsidP="00236934">
      <w:pPr>
        <w:rPr>
          <w:b/>
        </w:rPr>
      </w:pPr>
      <w:r>
        <w:rPr>
          <w:b/>
        </w:rPr>
        <w:t xml:space="preserve">S4_raw_table </w:t>
      </w:r>
      <w:r w:rsidR="00236934">
        <w:rPr>
          <w:b/>
        </w:rPr>
        <w:t>(ANS Fluorescence)</w:t>
      </w:r>
    </w:p>
    <w:tbl>
      <w:tblPr>
        <w:tblStyle w:val="TableGrid"/>
        <w:tblW w:w="0" w:type="auto"/>
        <w:tblLook w:val="04A0"/>
      </w:tblPr>
      <w:tblGrid>
        <w:gridCol w:w="1596"/>
        <w:gridCol w:w="1596"/>
        <w:gridCol w:w="1596"/>
        <w:gridCol w:w="1596"/>
        <w:gridCol w:w="1596"/>
        <w:gridCol w:w="1596"/>
      </w:tblGrid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Wavelength</w:t>
            </w:r>
          </w:p>
        </w:tc>
        <w:tc>
          <w:tcPr>
            <w:tcW w:w="1596" w:type="dxa"/>
          </w:tcPr>
          <w:p w:rsidR="00236934" w:rsidRPr="00AE2610" w:rsidRDefault="00236934" w:rsidP="00DC5AE9">
            <w:r>
              <w:t>pH2</w:t>
            </w:r>
          </w:p>
        </w:tc>
        <w:tc>
          <w:tcPr>
            <w:tcW w:w="1596" w:type="dxa"/>
          </w:tcPr>
          <w:p w:rsidR="00236934" w:rsidRPr="00AE2610" w:rsidRDefault="00236934" w:rsidP="00DC5AE9">
            <w:r>
              <w:t>pH3</w:t>
            </w:r>
          </w:p>
        </w:tc>
        <w:tc>
          <w:tcPr>
            <w:tcW w:w="1596" w:type="dxa"/>
          </w:tcPr>
          <w:p w:rsidR="00236934" w:rsidRPr="00AE2610" w:rsidRDefault="00236934" w:rsidP="00DC5AE9">
            <w:r>
              <w:t>pH5</w:t>
            </w:r>
          </w:p>
        </w:tc>
        <w:tc>
          <w:tcPr>
            <w:tcW w:w="1596" w:type="dxa"/>
          </w:tcPr>
          <w:p w:rsidR="00236934" w:rsidRPr="00AE2610" w:rsidRDefault="00236934" w:rsidP="00DC5AE9">
            <w:r>
              <w:t>pH7</w:t>
            </w:r>
          </w:p>
        </w:tc>
        <w:tc>
          <w:tcPr>
            <w:tcW w:w="1596" w:type="dxa"/>
          </w:tcPr>
          <w:p w:rsidR="00236934" w:rsidRPr="00AE2610" w:rsidRDefault="00236934" w:rsidP="00DC5AE9">
            <w:r>
              <w:t>pH10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00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8.90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0.89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9.59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.34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.098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0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8.90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0.89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9.59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.34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.098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0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8.90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0.89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9.59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.34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.098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0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8.90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0.89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9.59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.34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.098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0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8.90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0.89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9.59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.34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.098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0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8.90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0.89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9.59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.34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.098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0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8.90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0.89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9.59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.34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.098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0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8.90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0.89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9.59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.34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.098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0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8.90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0.89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9.59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.34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.098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0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0.41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2.60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0.58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.67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.562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10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2.18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4.56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1.75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.08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.07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1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4.21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6.89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3.07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.49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.629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1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6.56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9.57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4.69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.95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.322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1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9.19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2.75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6.51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.46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.056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1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2.33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6.32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8.53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.01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.953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1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5.94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0.23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0.8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.62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8.941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1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9.93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4.55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3.43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.29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0.022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1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4.42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9.44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6.18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8.05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1.181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1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9.31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4.97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9.17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8.86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2.477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1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4.84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1.10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2.4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9.69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3.912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20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0.89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7.7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6.13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0.60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5.488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2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7.65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4.99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0.0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1.57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7.114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2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4.97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2.90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4.34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2.6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8.92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2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2.98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81.45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9.04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3.84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0.869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2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81.70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90.68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4.09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5.05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2.952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2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91.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00.41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9.55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6.3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5.207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2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01.42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11.16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5.27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7.74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7.56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2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12.34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22.80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1.44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9.16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0.065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2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24.05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34.97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7.92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0.70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2.782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2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36.46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47.8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84.67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2.34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5.585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30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49.70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61.42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91.64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3.95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8.448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3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63.53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75.32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99.03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5.63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1.566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lastRenderedPageBreak/>
              <w:t>43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77.87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89.70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06.56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7.35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4.649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3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92.73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04.82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14.17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9.10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7.817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3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08.19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20.65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21.9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0.82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1.115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3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24.54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36.8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30.11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2.55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4.344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3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41.42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53.28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38.30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4.31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7.7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3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58.59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70.11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46.56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6.0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1.082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3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75.93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87.37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54.91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7.91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4.433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3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93.69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04.5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63.24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9.65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7.795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40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12.02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21.41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71.59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1.28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1.196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4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30.42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38.73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79.93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2.87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4.706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4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49.17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56.1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88.06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4.45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8.035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4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67.90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73.41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96.37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6.01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81.364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4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86.69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90.70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04.54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7.58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84.739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4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05.31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07.91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12.73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9.10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88.007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4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23.67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24.76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20.67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0.57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91.08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4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41.85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41.33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28.41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2.04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94.286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4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60.02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57.79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35.92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3.33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97.239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4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77.82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74.20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43.23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4.7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00.222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50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95.70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90.26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50.49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6.0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03.034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5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13.39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06.2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57.66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7.40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05.779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5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30.70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21.87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64.44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8.72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08.56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5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47.58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36.72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70.83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9.9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11.18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5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64.04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51.24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76.86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1.19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13.636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5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80.05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64.51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82.66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2.20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16.155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5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95.63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77.26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88.26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3.14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18.548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5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10.20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89.61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93.46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4.07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20.789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5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24.55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00.87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98.26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4.96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22.885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5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38.03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11.66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02.96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5.7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24.817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60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50.67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21.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07.3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6.52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26.547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6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62.4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30.73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11.13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7.24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28.074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6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73.61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39.1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14.65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7.95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29.359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6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84.38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47.3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17.71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8.40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30.715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6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94.75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54.84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20.39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8.85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31.944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6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03.8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61.36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22.74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9.39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33.087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6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12.65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67.35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24.80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9.7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34.135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6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20.56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73.00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26.51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0.13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35.032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6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27.37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77.53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27.91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0.47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35.693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6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32.99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81.11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28.70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0.64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36.193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70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37.57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84.28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29.47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0.72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36.604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7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41.20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86.29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29.69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0.71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36.866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7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44.05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88.0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29.70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0.62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36.797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7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46.29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88.86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29.46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0.51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36.728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7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48.44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88.82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28.6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0.27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36.542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7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49.90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88.14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27.78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9.93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36.2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7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50.52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86.63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26.65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9.6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35.753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7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50.77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84.59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25.20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9.32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35.211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lastRenderedPageBreak/>
              <w:t>47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50.11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82.70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23.68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8.86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34.572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7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48.93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80.37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21.4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8.34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33.926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80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47.36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77.17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19.11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7.88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33.346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8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45.11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73.11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16.8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7.32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32.552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8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42.34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68.65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14.30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6.8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31.781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8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38.76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63.67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11.41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6.40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30.84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8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34.32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57.99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08.60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5.92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29.857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8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28.82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52.13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05.45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5.37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28.667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8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23.13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45.69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02.33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4.86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27.422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8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16.83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38.98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98.75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4.34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26.024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8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10.57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32.50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95.39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3.63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24.574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8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03.85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25.62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91.76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3.01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23.217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90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97.39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18.32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87.92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2.3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21.758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9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90.18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10.56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84.16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1.54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20.297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9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82.29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02.64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80.22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0.78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18.792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9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74.25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94.47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76.05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0.03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17.229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9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65.63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86.57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71.73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9.21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15.573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9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56.81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78.17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67.25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8.45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13.905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9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48.09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69.48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62.82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7.61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12.379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9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39.15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60.28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58.52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6.74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10.675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9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29.69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50.94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54.03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5.99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09.039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49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20.43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41.41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49.39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5.23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07.382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00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10.92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31.92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44.98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4.49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05.677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0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00.67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22.36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40.57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3.69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03.807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0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90.82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12.71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35.96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2.82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02.108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0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80.95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03.13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31.52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1.89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00.354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0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70.83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93.80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26.99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0.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98.652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0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60.62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84.33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22.56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9.9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96.89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0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50.60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74.80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18.07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9.02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95.043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0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39.9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65.16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13.59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8.09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93.277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0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29.64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55.56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08.9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7.17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91.654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0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19.3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45.97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04.39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6.40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89.948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10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09.31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36.85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00.03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5.56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88.223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1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99.12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27.70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95.72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4.78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86.538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1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89.13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18.5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91.34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3.98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84.914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1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79.27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09.33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87.16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3.17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83.169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1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69.34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00.28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82.95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2.4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81.501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1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59.78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91.09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78.68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1.72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9.763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1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50.00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82.19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74.60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0.99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8.043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1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40.12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73.38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70.60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0.27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6.326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1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30.51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64.58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66.4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9.48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4.746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1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21.17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55.7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62.64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8.74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3.102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20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11.42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47.36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58.49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8.03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1.489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2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02.19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39.08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54.55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7.31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9.914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2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92.77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30.98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50.58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6.62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8.311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2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83.32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22.85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46.77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5.89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6.864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lastRenderedPageBreak/>
              <w:t>52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74.13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14.98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42.9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5.1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5.373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2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65.34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07.42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39.34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4.48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3.961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2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56.76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00.08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36.02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3.73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2.541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2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48.06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92.59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32.6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3.02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1.175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2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39.60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85.30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29.37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2.32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9.902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2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31.43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78.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26.00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1.57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8.595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30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23.32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70.97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22.75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0.89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7.318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3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15.48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63.96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19.59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0.24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5.915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3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07.62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57.17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16.65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9.61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4.631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3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99.96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50.75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13.71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8.96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3.375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3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92.43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44.31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10.76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8.35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2.101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3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85.24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38.09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07.91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7.82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0.869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3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78.05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31.94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05.00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7.30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9.66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3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70.98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25.72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02.13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6.73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8.489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3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64.09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19.66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99.37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6.19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7.284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3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57.17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13.68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96.66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5.59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6.106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40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50.50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07.87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94.04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5.05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4.929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4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44.00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01.97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91.40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4.49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3.81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4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37.2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96.02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88.96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3.94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2.691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4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30.61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90.37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86.3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3.43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1.643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4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24.20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84.77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83.83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2.89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0.625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4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17.89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79.26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81.22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2.30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9.549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4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11.72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73.81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8.77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1.82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8.445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4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05.88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68.53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6.41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1.23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7.369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4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99.91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63.23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4.15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0.69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6.33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4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94.04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58.43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1.77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0.17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5.304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50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87.85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53.37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9.5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9.70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4.285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5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81.74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48.51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7.28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9.20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3.318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5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75.73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43.55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5.11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8.68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2.316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5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69.68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38.66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2.94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8.15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1.321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5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63.95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33.90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0.90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7.62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0.333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5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58.09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29.20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8.86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7.08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9.36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5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52.42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24.47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6.89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6.57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8.4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5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46.82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19.93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4.89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6.07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7.514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5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41.42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15.33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2.89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5.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6.645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5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36.22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11.14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0.92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5.10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5.759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60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30.98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06.79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9.00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4.57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4.883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6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25.96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02.55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7.09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4.09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3.988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6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21.06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98.15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5.13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3.65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3.091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6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16.46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93.97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3.2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3.17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2.214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6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11.72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89.95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1.39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2.74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1.339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6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06.96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86.20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9.4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2.32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0.514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6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02.17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82.32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7.79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1.82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9.645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6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97.67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8.70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6.0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1.38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8.756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6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93.29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5.14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4.45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0.93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7.921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6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89.00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1.7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2.87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0.52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7.142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lastRenderedPageBreak/>
              <w:t>570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84.80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8.42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1.37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0.15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6.402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7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80.79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5.31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9.96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9.78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5.709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7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7.15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2.28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8.66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9.43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5.047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7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3.67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9.61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7.40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9.05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4.467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7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0.38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6.85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6.20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8.69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3.849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7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7.19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4.41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5.07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8.31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3.297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7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4.17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1.88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3.97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.96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2.746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7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1.36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9.49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2.95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.67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2.271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7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8.59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7.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1.9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.35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1.802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7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6.02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5.05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1.0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.0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1.316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80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3.56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3.15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0.13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.7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0.806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8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1.09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1.34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9.27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.49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0.358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8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8.84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9.51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8.45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.23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9.894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8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6.63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7.73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7.61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.0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9.488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8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4.59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6.09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6.79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.79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9.125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8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2.56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4.39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6.02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.5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8.777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8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0.68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2.88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5.31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.40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8.442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8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8.97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1.47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4.65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.22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8.134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8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7.35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0.11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3.99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.01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.841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8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5.75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8.88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3.40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.82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.551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90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4.31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7.59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2.83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.66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.276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9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2.89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6.38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2.32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.4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7.013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9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1.59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5.14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1.84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.32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.747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9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0.28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4.08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1.36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.17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.505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9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8.96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3.04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0.93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.01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6.244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9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7.76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2.14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0.49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.86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.968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9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6.581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1.29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0.09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.73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.708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9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5.4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0.45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9.70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.60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.49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9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4.40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9.58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9.31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.47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.276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599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3.374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8.722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8.95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.33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5.089</w:t>
            </w:r>
          </w:p>
        </w:tc>
      </w:tr>
      <w:tr w:rsidR="00236934" w:rsidRPr="00AE2610" w:rsidTr="00DC5AE9">
        <w:tc>
          <w:tcPr>
            <w:tcW w:w="1596" w:type="dxa"/>
          </w:tcPr>
          <w:p w:rsidR="00236934" w:rsidRPr="00AE2610" w:rsidRDefault="00236934" w:rsidP="00DC5AE9">
            <w:r w:rsidRPr="00AE2610">
              <w:t>600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22.428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17.976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8.585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3.217</w:t>
            </w:r>
          </w:p>
        </w:tc>
        <w:tc>
          <w:tcPr>
            <w:tcW w:w="1596" w:type="dxa"/>
          </w:tcPr>
          <w:p w:rsidR="00236934" w:rsidRPr="00AE2610" w:rsidRDefault="00236934" w:rsidP="00DC5AE9">
            <w:r w:rsidRPr="00AE2610">
              <w:t>4.88</w:t>
            </w:r>
          </w:p>
        </w:tc>
      </w:tr>
    </w:tbl>
    <w:p w:rsidR="00236934" w:rsidRDefault="00236934" w:rsidP="00236934">
      <w:pPr>
        <w:rPr>
          <w:b/>
        </w:rPr>
      </w:pPr>
    </w:p>
    <w:p w:rsidR="00236934" w:rsidRDefault="0049579E" w:rsidP="00236934">
      <w:pPr>
        <w:rPr>
          <w:b/>
        </w:rPr>
      </w:pPr>
      <w:r>
        <w:rPr>
          <w:b/>
        </w:rPr>
        <w:t xml:space="preserve">S5_raw_table </w:t>
      </w:r>
      <w:r w:rsidR="00236934">
        <w:rPr>
          <w:b/>
        </w:rPr>
        <w:t>(CD in presence of alcohol)</w:t>
      </w:r>
    </w:p>
    <w:tbl>
      <w:tblPr>
        <w:tblStyle w:val="TableGrid"/>
        <w:tblW w:w="0" w:type="auto"/>
        <w:tblLook w:val="04A0"/>
      </w:tblPr>
      <w:tblGrid>
        <w:gridCol w:w="1596"/>
        <w:gridCol w:w="1596"/>
        <w:gridCol w:w="1596"/>
        <w:gridCol w:w="1596"/>
        <w:gridCol w:w="1596"/>
        <w:gridCol w:w="1596"/>
      </w:tblGrid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Wavelength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native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a10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a20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a5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a90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50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0.3432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0.7439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0.2083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0.2453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0.5024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4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0.3211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0.7262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0.1281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0.194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0.56031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4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0.2328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0.6454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0.0253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0.1173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0.60428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4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0.107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0.5022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0.1323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0.0098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0.66046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4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0.0256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0.2814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0.3062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0.1964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0.78001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4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0.1936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0.0057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0.4783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0.4469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0.93018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4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0.4023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0.3626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0.7507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0.8424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1.089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4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0.6966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0.7957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1.1600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1.3381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1.26616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4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1.0962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1.252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1.6653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1.9902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1.46264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4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1.5059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1.7163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.2743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.8341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1.66872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lastRenderedPageBreak/>
              <w:t>240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.0048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.2750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.0109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.880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1.90075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3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.5921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.0549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.9805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5.1580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.14264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3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.3413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4.0234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5.2024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6.6854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.3845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3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4.2458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5.1632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6.6715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8.4202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.63751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3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5.2849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6.5714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8.3714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10.384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.91654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3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6.5037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8.2472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10.360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12.640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.21572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3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7.8390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10.162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12.637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15.110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.52381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3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9.3256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12.260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15.04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17.750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.79021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3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11.024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14.481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17.626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0.645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4.04799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3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12.800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16.779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0.323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3.650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4.30595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30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14.641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19.163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3.046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6.683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4.48971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2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16.386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1.474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5.760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9.728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4.63711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2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18.058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3.700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8.343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2.668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4.73845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2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19.674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5.860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0.821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5.372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4.7726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2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1.164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7.764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3.098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7.731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4.76659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2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2.257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9.279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5.043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9.685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4.71785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2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3.065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0.517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6.586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41.276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4.65182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2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3.644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1.441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7.764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42.571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4.53901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2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3.933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2.010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8.569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43.469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4.36771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2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4.091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2.199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8.933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43.936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4.1968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20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4.136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2.19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8.930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44.008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4.0274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1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3.916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2.133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8.751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43.860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.86091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1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3.706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1.941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8.357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43.546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.66546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1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3.491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1.630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7.95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43.134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.54507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1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3.245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1.367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7.505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42.698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.39512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1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3.019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1.313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7.4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42.424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.20973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1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3.156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1.480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7.737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42.398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.04997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1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3.555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1.80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8.315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42.804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.81913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1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4.149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2.572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9.275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43.708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.55197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1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5.064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3.553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40.547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45.041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.24119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10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6.258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4.554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41.999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46.522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1.8104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0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7.626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5.52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43.313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47.651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1.40767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0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8.899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6.333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43.996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47.700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1.13125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0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9.832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6.620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43.907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46.599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0.73658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0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0.306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6.033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42.696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44.409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0.09417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0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9.829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4.469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9.935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41.194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0.81929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0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8.172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1.570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5.710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36.251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.79388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0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4.966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7.133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9.662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9.067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.09093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0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1.506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1.754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1.08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20.026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.20936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0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17.290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14.047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11.103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9.1650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6.45358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200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11.542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4.2743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0.31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.8214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7.31482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19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5.5475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7.9614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2.013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9.605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7.77417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19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.3643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2.698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7.092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8.181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7.8764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19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4.962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5.192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1.834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6.324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7.65285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19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6.996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5.401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3.412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68.822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7.13873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19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4.923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1.242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8.09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73.694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6.30485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lastRenderedPageBreak/>
              <w:t>19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8.94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2.823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6.700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71.331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.32628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19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9.511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0.647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0.463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62.957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.15891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19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6.998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5.592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0.387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0.722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.80376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19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1.975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8.506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8.485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6.337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.37863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190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4.313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0.391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6.315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1.290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-0.12467</w:t>
            </w:r>
          </w:p>
        </w:tc>
      </w:tr>
    </w:tbl>
    <w:p w:rsidR="00236934" w:rsidRDefault="00236934" w:rsidP="00236934">
      <w:pPr>
        <w:rPr>
          <w:b/>
        </w:rPr>
      </w:pPr>
    </w:p>
    <w:p w:rsidR="00236934" w:rsidRDefault="0049579E" w:rsidP="00236934">
      <w:pPr>
        <w:rPr>
          <w:b/>
        </w:rPr>
      </w:pPr>
      <w:r>
        <w:rPr>
          <w:b/>
        </w:rPr>
        <w:t xml:space="preserve">S6_raw_table </w:t>
      </w:r>
      <w:r w:rsidR="00236934">
        <w:rPr>
          <w:b/>
        </w:rPr>
        <w:t>(Fluorescence in presence of alcohol)</w:t>
      </w:r>
    </w:p>
    <w:tbl>
      <w:tblPr>
        <w:tblStyle w:val="TableGrid"/>
        <w:tblW w:w="0" w:type="auto"/>
        <w:tblLook w:val="04A0"/>
      </w:tblPr>
      <w:tblGrid>
        <w:gridCol w:w="1596"/>
        <w:gridCol w:w="1596"/>
        <w:gridCol w:w="1596"/>
        <w:gridCol w:w="1596"/>
        <w:gridCol w:w="1596"/>
        <w:gridCol w:w="1596"/>
      </w:tblGrid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>
              <w:t>Wavelength</w:t>
            </w:r>
          </w:p>
        </w:tc>
        <w:tc>
          <w:tcPr>
            <w:tcW w:w="1596" w:type="dxa"/>
          </w:tcPr>
          <w:p w:rsidR="00236934" w:rsidRPr="00985508" w:rsidRDefault="00236934" w:rsidP="00DC5AE9">
            <w:r>
              <w:t>Native</w:t>
            </w:r>
          </w:p>
        </w:tc>
        <w:tc>
          <w:tcPr>
            <w:tcW w:w="1596" w:type="dxa"/>
          </w:tcPr>
          <w:p w:rsidR="00236934" w:rsidRPr="00985508" w:rsidRDefault="00236934" w:rsidP="00DC5AE9">
            <w:r>
              <w:t>a10</w:t>
            </w:r>
          </w:p>
        </w:tc>
        <w:tc>
          <w:tcPr>
            <w:tcW w:w="1596" w:type="dxa"/>
          </w:tcPr>
          <w:p w:rsidR="00236934" w:rsidRPr="00985508" w:rsidRDefault="00236934" w:rsidP="00DC5AE9">
            <w:r>
              <w:t>a20</w:t>
            </w:r>
          </w:p>
        </w:tc>
        <w:tc>
          <w:tcPr>
            <w:tcW w:w="1596" w:type="dxa"/>
          </w:tcPr>
          <w:p w:rsidR="00236934" w:rsidRPr="00985508" w:rsidRDefault="00236934" w:rsidP="00DC5AE9">
            <w:r>
              <w:t>a55</w:t>
            </w:r>
          </w:p>
        </w:tc>
        <w:tc>
          <w:tcPr>
            <w:tcW w:w="1596" w:type="dxa"/>
          </w:tcPr>
          <w:p w:rsidR="00236934" w:rsidRPr="00985508" w:rsidRDefault="00236934" w:rsidP="00DC5AE9">
            <w:r>
              <w:t>a90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00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07.0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30.15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48.43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83.58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75.74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0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16.29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42.37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63.29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91.96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83.931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0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25.59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55.06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78.2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00.94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92.4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0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35.35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67.53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93.29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10.42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01.61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0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45.11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79.94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07.81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20.18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11.647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0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54.9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92.21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22.21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30.73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22.17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0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65.19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04.48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36.35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41.49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33.403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0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75.37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16.31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49.75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52.48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44.699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0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85.95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27.95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62.71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63.62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56.113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0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96.23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39.37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75.89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75.19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67.765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10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06.54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51.4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89.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87.12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79.881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1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17.44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63.96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02.23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99.04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91.858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1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29.00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76.93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15.63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10.96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03.796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1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40.97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90.39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29.2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23.31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15.672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1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52.60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04.2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43.58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35.73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28.439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1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65.23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18.58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58.70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47.91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40.758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1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78.38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33.47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73.89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60.39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52.832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1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91.4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48.46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89.95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73.27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64.619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1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04.77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63.79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06.06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86.02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76.401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1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18.06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79.14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23.05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98.39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87.877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20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31.19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94.99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39.49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10.03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99.275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2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43.78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10.56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56.0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21.32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09.828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2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56.73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25.80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71.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31.58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20.515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2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68.97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40.07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85.90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41.86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30.407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2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80.5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52.92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99.23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51.42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39.475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2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90.71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64.8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11.6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60.67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47.521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2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00.73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75.49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22.14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69.00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55.019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2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09.80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84.12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31.01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76.25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61.529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2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18.20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92.12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38.87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82.82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67.662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2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25.91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98.5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44.73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89.27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73.243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30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33.0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04.32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49.95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94.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78.485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3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40.05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09.49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53.72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99.41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82.179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3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46.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14.05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56.57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03.69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85.258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3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51.47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17.68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59.12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07.06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87.888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3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56.13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21.55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60.99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10.05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89.636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3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59.70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24.86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62.62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11.66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90.464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lastRenderedPageBreak/>
              <w:t>33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62.48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27.76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62.87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12.69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91.211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3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64.40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29.97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63.04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12.76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91.03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3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66.08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31.48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62.13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12.0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90.898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3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66.21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32.11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60.32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10.97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89.931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40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65.69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31.27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57.77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08.78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88.16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4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64.65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29.55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54.69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06.30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85.563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4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62.53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26.17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50.88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03.08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82.77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4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59.84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22.19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46.05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99.21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79.645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4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57.14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18.15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40.74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95.16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76.025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4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53.84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13.20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34.65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90.91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71.968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4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50.03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08.16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28.71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85.80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67.454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4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46.03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02.48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20.96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80.77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62.323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4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41.29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96.39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13.38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75.29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56.859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4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36.12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89.51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05.2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69.59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51.067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50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30.43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83.55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96.08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63.91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44.648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5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24.33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76.13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87.07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57.20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38.254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5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17.86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68.55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77.52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51.03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31.627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5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11.12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60.55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68.33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43.87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24.783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5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03.99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51.74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58.79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36.78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17.696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5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96.43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42.7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48.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29.69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10.494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5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88.77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32.91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38.21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22.45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03.541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5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80.79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23.18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27.68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15.02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96.259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5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72.39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12.82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17.54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07.57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89.367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5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64.98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02.98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07.29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99.71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82.217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60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57.4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92.74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97.24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92.19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74.784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6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49.34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83.34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87.72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84.42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67.82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6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41.48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73.65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78.1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76.72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60.895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6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33.91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63.65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67.89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69.03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53.941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6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25.75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54.16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57.83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61.58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46.833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6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17.42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44.3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47.90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53.9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39.292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6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09.14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35.45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37.18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46.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31.869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6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00.6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25.69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26.96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38.40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24.58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6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92.09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16.35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16.54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31.18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17.402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6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83.18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07.09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06.79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24.01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10.537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70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74.35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97.71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97.1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17.0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02.942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7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66.00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88.46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86.80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10.05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96.245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7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57.35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79.5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77.31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03.17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89.78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7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49.18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70.51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67.36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96.43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83.321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7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41.37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61.37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57.8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90.05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77.089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7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33.93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52.64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48.77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83.47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70.879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7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26.15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43.96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39.6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77.29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64.841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7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18.53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36.04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31.20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70.97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59.585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7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11.16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27.58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22.76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64.71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54.256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7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04.00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19.42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14.48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58.50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48.935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80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96.66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11.71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06.41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52.29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43.116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8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89.32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03.74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98.88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46.33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37.285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lastRenderedPageBreak/>
              <w:t>38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82.13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96.19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90.70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40.30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31.924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8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74.83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88.4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82.81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34.28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26.429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8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67.65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80.68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75.09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28.7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21.196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8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60.56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72.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67.86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23.13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15.878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8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53.80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64.96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60.54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16.94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10.086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8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47.19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57.24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52.97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11.3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05.15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8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40.12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49.71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45.86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06.0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99.967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8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33.75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42.39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38.47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01.07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94.987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90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27.20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35.30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31.35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96.24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90.353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9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20.86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28.46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24.81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91.44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85.94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9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14.5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22.05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18.2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86.87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81.626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9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08.93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15.89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12.03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82.42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77.572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9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03.72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09.97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06.36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78.21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73.658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9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98.92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04.67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00.85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74.1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69.76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9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94.26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99.72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95.93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70.57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66.087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9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90.03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95.10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91.34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67.18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62.778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9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86.12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90.9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87.01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63.98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9.791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39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82.22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86.92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83.11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60.94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7.012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00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78.87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83.0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79.49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8.20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4.557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0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75.48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79.65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76.29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5.44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2.166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0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72.26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76.35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73.09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2.81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9.891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0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69.28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73.58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70.31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0.77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7.937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0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66.43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70.78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67.83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8.72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6.014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0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64.13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68.43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65.39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6.83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4.197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0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61.92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66.1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63.47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5.07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2.532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0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9.81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64.08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61.54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3.34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1.045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0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7.88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62.06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9.61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1.89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9.455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0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6.22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60.26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7.82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0.58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7.95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10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4.58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8.36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6.07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9.22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6.647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1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2.8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6.64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4.5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7.92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5.305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1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1.27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5.00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3.12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6.76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4.179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1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9.65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3.41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1.63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5.61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3.069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1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8.0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1.86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0.30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4.53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2.085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1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6.47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50.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8.86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3.43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1.293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1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5.20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8.67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7.34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2.40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0.336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1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3.63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7.26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5.8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1.36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9.295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1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2.28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5.64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4.25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0.32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8.288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1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0.93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4.32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2.95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9.38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7.41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20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9.68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2.81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1.72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8.4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6.427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2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8.46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1.39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0.51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7.46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5.41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2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7.21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40.15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9.47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6.5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4.452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2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5.94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8.80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8.27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5.5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3.573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2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4.9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7.82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7.28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4.76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2.573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2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3.94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6.86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6.28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3.89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1.792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2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2.97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5.83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5.42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3.03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1.04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2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1.85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4.96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4.7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2.39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0.458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lastRenderedPageBreak/>
              <w:t>42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0.93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4.00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3.90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1.74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9.805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2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0.0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3.28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3.15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1.21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9.359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30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9.28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2.55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2.52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0.58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8.877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3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8.55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1.78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1.76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0.0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8.437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3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7.86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1.12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1.17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9.54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7.9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3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7.05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0.51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30.45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8.97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7.327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3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6.4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9.75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9.82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8.38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6.919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3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5.69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9.1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9.18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7.97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6.565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3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4.97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8.52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8.50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7.45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6.133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3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4.28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7.88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7.81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6.93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5.75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3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3.59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7.26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7.0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6.35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5.326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3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3.11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6.57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6.42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5.88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4.888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40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2.76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6.09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5.84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5.51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4.479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4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2.35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5.3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5.271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5.16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4.221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42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1.75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4.82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4.72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4.84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3.806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43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1.75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4.82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4.72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4.84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3.806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4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1.75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4.82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4.72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4.84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3.806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4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1.75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4.82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4.72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4.84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3.806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46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1.75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4.82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4.72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4.84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3.806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47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1.75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4.82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4.72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4.84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3.806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48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1.75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4.82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4.72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4.84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3.806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4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1.75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4.82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4.72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4.84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3.806</w:t>
            </w:r>
          </w:p>
        </w:tc>
      </w:tr>
      <w:tr w:rsidR="00236934" w:rsidRPr="00985508" w:rsidTr="00DC5AE9">
        <w:tc>
          <w:tcPr>
            <w:tcW w:w="1596" w:type="dxa"/>
          </w:tcPr>
          <w:p w:rsidR="00236934" w:rsidRPr="00985508" w:rsidRDefault="00236934" w:rsidP="00DC5AE9">
            <w:r w:rsidRPr="00985508">
              <w:t>450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1.75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4.829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24.725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4.844</w:t>
            </w:r>
          </w:p>
        </w:tc>
        <w:tc>
          <w:tcPr>
            <w:tcW w:w="1596" w:type="dxa"/>
          </w:tcPr>
          <w:p w:rsidR="00236934" w:rsidRPr="00985508" w:rsidRDefault="00236934" w:rsidP="00DC5AE9">
            <w:r w:rsidRPr="00985508">
              <w:t>13.806</w:t>
            </w:r>
          </w:p>
        </w:tc>
      </w:tr>
    </w:tbl>
    <w:p w:rsidR="00236934" w:rsidRDefault="00236934" w:rsidP="00236934">
      <w:pPr>
        <w:rPr>
          <w:b/>
        </w:rPr>
      </w:pPr>
    </w:p>
    <w:p w:rsidR="00236934" w:rsidRDefault="0049579E" w:rsidP="00236934">
      <w:pPr>
        <w:rPr>
          <w:b/>
        </w:rPr>
      </w:pPr>
      <w:r>
        <w:rPr>
          <w:b/>
        </w:rPr>
        <w:t xml:space="preserve">S7_raw_table </w:t>
      </w:r>
      <w:r w:rsidR="00236934">
        <w:rPr>
          <w:b/>
        </w:rPr>
        <w:t>(CD in presence of salt)</w:t>
      </w:r>
    </w:p>
    <w:tbl>
      <w:tblPr>
        <w:tblStyle w:val="TableGrid"/>
        <w:tblW w:w="0" w:type="auto"/>
        <w:tblLook w:val="04A0"/>
      </w:tblPr>
      <w:tblGrid>
        <w:gridCol w:w="1915"/>
        <w:gridCol w:w="1915"/>
        <w:gridCol w:w="1915"/>
        <w:gridCol w:w="1915"/>
        <w:gridCol w:w="1916"/>
      </w:tblGrid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Wavelength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native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S50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S100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S300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50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0.34323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0.3816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0.38218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0.46934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49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0.32116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0.33745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0.29826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0.41504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48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0.23284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0.21571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0.16098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0.26531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47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0.1079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0.02237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0.00183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0.02752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46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0.02567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0.18772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0.17739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0.23088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45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0.19364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0.38698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0.40226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0.47596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44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0.40235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0.65798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0.69009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0.80927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43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0.69667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1.03514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1.0681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1.27316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42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1.09628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1.41913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1.47995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1.74544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41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1.50593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1.78544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1.87187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2.19598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40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.00481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.31882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.48718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2.852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39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.59211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3.0558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3.263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3.75844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38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3.34135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3.94944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4.14208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4.85757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37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4.24585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4.95391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5.23267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6.093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36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5.28497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6.14388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6.53794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7.55659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35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6.50372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7.46208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7.98194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9.1779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34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7.83906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8.88421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9.61411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10.92703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33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9.32563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10.486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11.4281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12.89713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lastRenderedPageBreak/>
              <w:t>232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11.0246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12.2859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13.3504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15.1109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31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12.8006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14.1941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15.3958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17.45786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30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14.6411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16.0878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17.4776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19.787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29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16.3863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18.0068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19.4106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22.14725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28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18.0587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19.7654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1.4118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24.31022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27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19.6746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1.3513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3.2564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26.26078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26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1.1643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2.741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4.845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27.97002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25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2.2577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3.8068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6.17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29.28089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24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3.0651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4.5634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7.1799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30.21146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23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3.6442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5.154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7.8782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30.93786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22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3.9336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5.6197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8.3832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31.51064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21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4.0913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5.9519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8.5457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31.91923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20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4.1369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6.1215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8.44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32.12783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19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3.9167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6.1247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8.2011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32.13176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18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3.7064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6.0439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7.9719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32.03238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17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3.4918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5.9706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7.7434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31.94223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16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3.2458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5.6549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7.5474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31.55394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15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3.0196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5.438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7.3704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31.28716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14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3.1567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5.5682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7.4968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31.4473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13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3.5559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5.8448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7.9434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31.7875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12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4.1496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6.5225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8.7689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32.62103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11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5.0641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7.7752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30.0512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34.16177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10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6.2589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9.2829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31.526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36.01615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09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7.6264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30.831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32.8257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37.92022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08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8.8995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32.0154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33.7566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39.37696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07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9.8329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32.9082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34.1535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40.47505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06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30.3064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33.1734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33.8056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40.80123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05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9.8293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32.8803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32.5552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40.44073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04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8.1721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31.7054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30.1763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38.99568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03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4.9661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8.9103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7.3498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35.55788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02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1.5064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4.7153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22.5748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30.39829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01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17.2903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19.6979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15.0742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24.2272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200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11.5426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14.3634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7.78323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17.66609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199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5.54758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-6.21806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0.765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-7.64783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198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2.36437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4.83502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13.5186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5.94677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197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14.9626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16.9776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24.167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20.8814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196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26.9969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26.0178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30.578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32.00028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195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34.9234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31.2337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33.4575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38.41551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194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38.946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32.9496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33.0512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40.52597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193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39.5116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31.2598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29.6332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38.44762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192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36.9984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27.0369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23.8559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33.25371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191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31.9759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21.466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16.6282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26.40185</w:t>
            </w:r>
          </w:p>
        </w:tc>
      </w:tr>
      <w:tr w:rsidR="00236934" w:rsidRPr="006D5057" w:rsidTr="00DC5AE9">
        <w:tc>
          <w:tcPr>
            <w:tcW w:w="1915" w:type="dxa"/>
          </w:tcPr>
          <w:p w:rsidR="00236934" w:rsidRPr="006D5057" w:rsidRDefault="00236934" w:rsidP="00DC5AE9">
            <w:r w:rsidRPr="006D5057">
              <w:t>190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24.3131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14.6556</w:t>
            </w:r>
          </w:p>
        </w:tc>
        <w:tc>
          <w:tcPr>
            <w:tcW w:w="1915" w:type="dxa"/>
          </w:tcPr>
          <w:p w:rsidR="00236934" w:rsidRPr="006D5057" w:rsidRDefault="00236934" w:rsidP="00DC5AE9">
            <w:r w:rsidRPr="006D5057">
              <w:t>10.49</w:t>
            </w:r>
          </w:p>
        </w:tc>
        <w:tc>
          <w:tcPr>
            <w:tcW w:w="1916" w:type="dxa"/>
          </w:tcPr>
          <w:p w:rsidR="00236934" w:rsidRPr="006D5057" w:rsidRDefault="00236934" w:rsidP="00DC5AE9">
            <w:r w:rsidRPr="006D5057">
              <w:t>18.02548</w:t>
            </w:r>
          </w:p>
        </w:tc>
      </w:tr>
    </w:tbl>
    <w:p w:rsidR="00236934" w:rsidRDefault="00236934" w:rsidP="00236934">
      <w:pPr>
        <w:jc w:val="both"/>
      </w:pPr>
    </w:p>
    <w:p w:rsidR="00E2757C" w:rsidRDefault="00E2757C" w:rsidP="00E2757C">
      <w:pPr>
        <w:rPr>
          <w:b/>
        </w:rPr>
      </w:pPr>
      <w:r>
        <w:rPr>
          <w:b/>
        </w:rPr>
        <w:t>Table S7</w:t>
      </w:r>
      <w:r w:rsidRPr="007D2132">
        <w:rPr>
          <w:b/>
        </w:rPr>
        <w:t>_raw_data</w:t>
      </w:r>
      <w:r>
        <w:rPr>
          <w:b/>
        </w:rPr>
        <w:t xml:space="preserve"> (</w:t>
      </w:r>
      <w:proofErr w:type="spellStart"/>
      <w:r w:rsidR="006A6E35">
        <w:rPr>
          <w:b/>
        </w:rPr>
        <w:t>A</w:t>
      </w:r>
      <w:r>
        <w:rPr>
          <w:b/>
        </w:rPr>
        <w:t>crylamide</w:t>
      </w:r>
      <w:proofErr w:type="spellEnd"/>
      <w:r>
        <w:rPr>
          <w:b/>
        </w:rPr>
        <w:t xml:space="preserve"> </w:t>
      </w:r>
      <w:r w:rsidR="006A6E35">
        <w:rPr>
          <w:b/>
        </w:rPr>
        <w:t>quenching</w:t>
      </w:r>
      <w:r>
        <w:rPr>
          <w:b/>
        </w:rPr>
        <w:t>)</w:t>
      </w:r>
    </w:p>
    <w:tbl>
      <w:tblPr>
        <w:tblStyle w:val="TableGrid"/>
        <w:tblW w:w="9656" w:type="dxa"/>
        <w:tblLayout w:type="fixed"/>
        <w:tblLook w:val="04A0"/>
      </w:tblPr>
      <w:tblGrid>
        <w:gridCol w:w="1919"/>
        <w:gridCol w:w="1559"/>
        <w:gridCol w:w="1559"/>
        <w:gridCol w:w="1559"/>
        <w:gridCol w:w="1530"/>
        <w:gridCol w:w="1530"/>
      </w:tblGrid>
      <w:tr w:rsidR="007F56FF" w:rsidRPr="006A6E35" w:rsidTr="00832E23">
        <w:trPr>
          <w:trHeight w:val="205"/>
        </w:trPr>
        <w:tc>
          <w:tcPr>
            <w:tcW w:w="191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</w:p>
        </w:tc>
        <w:tc>
          <w:tcPr>
            <w:tcW w:w="155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pH-2</w:t>
            </w:r>
          </w:p>
        </w:tc>
        <w:tc>
          <w:tcPr>
            <w:tcW w:w="1559" w:type="dxa"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pH-3</w:t>
            </w:r>
          </w:p>
        </w:tc>
        <w:tc>
          <w:tcPr>
            <w:tcW w:w="155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pH-5</w:t>
            </w:r>
          </w:p>
        </w:tc>
        <w:tc>
          <w:tcPr>
            <w:tcW w:w="1530" w:type="dxa"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pH-7</w:t>
            </w:r>
          </w:p>
        </w:tc>
        <w:tc>
          <w:tcPr>
            <w:tcW w:w="1530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pH-10</w:t>
            </w:r>
          </w:p>
        </w:tc>
      </w:tr>
      <w:tr w:rsidR="00FA6F29" w:rsidRPr="006A6E35" w:rsidTr="00832E23">
        <w:trPr>
          <w:trHeight w:val="223"/>
        </w:trPr>
        <w:tc>
          <w:tcPr>
            <w:tcW w:w="9656" w:type="dxa"/>
            <w:gridSpan w:val="6"/>
            <w:noWrap/>
            <w:hideMark/>
          </w:tcPr>
          <w:p w:rsidR="00FA6F29" w:rsidRPr="004F7953" w:rsidRDefault="00FA6F29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Best-fit value </w:t>
            </w:r>
          </w:p>
        </w:tc>
      </w:tr>
      <w:tr w:rsidR="007F56FF" w:rsidRPr="006A6E35" w:rsidTr="00832E23">
        <w:trPr>
          <w:trHeight w:val="448"/>
        </w:trPr>
        <w:tc>
          <w:tcPr>
            <w:tcW w:w="191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Slope</w:t>
            </w:r>
          </w:p>
        </w:tc>
        <w:tc>
          <w:tcPr>
            <w:tcW w:w="155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21.28 ± 0.5306</w:t>
            </w:r>
          </w:p>
        </w:tc>
        <w:tc>
          <w:tcPr>
            <w:tcW w:w="1559" w:type="dxa"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19.26 ± 0.5108</w:t>
            </w:r>
          </w:p>
        </w:tc>
        <w:tc>
          <w:tcPr>
            <w:tcW w:w="155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9.019 ± 0.5265</w:t>
            </w:r>
          </w:p>
        </w:tc>
        <w:tc>
          <w:tcPr>
            <w:tcW w:w="1530" w:type="dxa"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6.469 ± 0.8686</w:t>
            </w:r>
          </w:p>
        </w:tc>
        <w:tc>
          <w:tcPr>
            <w:tcW w:w="1530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7.177 ± 0.3751</w:t>
            </w:r>
          </w:p>
        </w:tc>
      </w:tr>
      <w:tr w:rsidR="007F56FF" w:rsidRPr="006A6E35" w:rsidTr="00832E23">
        <w:trPr>
          <w:trHeight w:val="467"/>
        </w:trPr>
        <w:tc>
          <w:tcPr>
            <w:tcW w:w="191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Y-intercept when X=0.0</w:t>
            </w:r>
          </w:p>
        </w:tc>
        <w:tc>
          <w:tcPr>
            <w:tcW w:w="155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1.076 ± 0.07567</w:t>
            </w:r>
          </w:p>
        </w:tc>
        <w:tc>
          <w:tcPr>
            <w:tcW w:w="1559" w:type="dxa"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1.122 ± 0.07284</w:t>
            </w:r>
          </w:p>
        </w:tc>
        <w:tc>
          <w:tcPr>
            <w:tcW w:w="155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0.9979 ± 0.07507</w:t>
            </w:r>
          </w:p>
        </w:tc>
        <w:tc>
          <w:tcPr>
            <w:tcW w:w="1530" w:type="dxa"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0.9779 ± 0.1239</w:t>
            </w:r>
          </w:p>
        </w:tc>
        <w:tc>
          <w:tcPr>
            <w:tcW w:w="1530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0.8763 ± 0.05349</w:t>
            </w:r>
          </w:p>
        </w:tc>
      </w:tr>
      <w:tr w:rsidR="007F56FF" w:rsidRPr="006A6E35" w:rsidTr="00832E23">
        <w:trPr>
          <w:trHeight w:val="223"/>
        </w:trPr>
        <w:tc>
          <w:tcPr>
            <w:tcW w:w="191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X-intercept when Y=0.0</w:t>
            </w:r>
          </w:p>
        </w:tc>
        <w:tc>
          <w:tcPr>
            <w:tcW w:w="155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-0.05056</w:t>
            </w:r>
          </w:p>
        </w:tc>
        <w:tc>
          <w:tcPr>
            <w:tcW w:w="1559" w:type="dxa"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-0.05824</w:t>
            </w:r>
          </w:p>
        </w:tc>
        <w:tc>
          <w:tcPr>
            <w:tcW w:w="155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-0.1106</w:t>
            </w:r>
          </w:p>
        </w:tc>
        <w:tc>
          <w:tcPr>
            <w:tcW w:w="1530" w:type="dxa"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-0.1512</w:t>
            </w:r>
          </w:p>
        </w:tc>
        <w:tc>
          <w:tcPr>
            <w:tcW w:w="1530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-0.1221</w:t>
            </w:r>
          </w:p>
        </w:tc>
      </w:tr>
      <w:tr w:rsidR="007F56FF" w:rsidRPr="006A6E35" w:rsidTr="00832E23">
        <w:trPr>
          <w:trHeight w:val="223"/>
        </w:trPr>
        <w:tc>
          <w:tcPr>
            <w:tcW w:w="191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1/slope</w:t>
            </w:r>
          </w:p>
        </w:tc>
        <w:tc>
          <w:tcPr>
            <w:tcW w:w="155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0.04699</w:t>
            </w:r>
          </w:p>
        </w:tc>
        <w:tc>
          <w:tcPr>
            <w:tcW w:w="1559" w:type="dxa"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0.05191</w:t>
            </w:r>
          </w:p>
        </w:tc>
        <w:tc>
          <w:tcPr>
            <w:tcW w:w="155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0.1109</w:t>
            </w:r>
          </w:p>
        </w:tc>
        <w:tc>
          <w:tcPr>
            <w:tcW w:w="1530" w:type="dxa"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0.1546</w:t>
            </w:r>
          </w:p>
        </w:tc>
        <w:tc>
          <w:tcPr>
            <w:tcW w:w="1530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0.1393</w:t>
            </w:r>
          </w:p>
        </w:tc>
      </w:tr>
      <w:tr w:rsidR="00FA6F29" w:rsidRPr="006A6E35" w:rsidTr="00832E23">
        <w:trPr>
          <w:trHeight w:val="223"/>
        </w:trPr>
        <w:tc>
          <w:tcPr>
            <w:tcW w:w="9656" w:type="dxa"/>
            <w:gridSpan w:val="6"/>
            <w:noWrap/>
            <w:hideMark/>
          </w:tcPr>
          <w:p w:rsidR="00FA6F29" w:rsidRPr="004F7953" w:rsidRDefault="00FA6F29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95% Confidence Intervals </w:t>
            </w:r>
          </w:p>
        </w:tc>
      </w:tr>
      <w:tr w:rsidR="007F56FF" w:rsidRPr="006A6E35" w:rsidTr="00832E23">
        <w:trPr>
          <w:trHeight w:val="448"/>
        </w:trPr>
        <w:tc>
          <w:tcPr>
            <w:tcW w:w="191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Slope</w:t>
            </w:r>
          </w:p>
        </w:tc>
        <w:tc>
          <w:tcPr>
            <w:tcW w:w="155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20.10 to 22.46</w:t>
            </w:r>
          </w:p>
        </w:tc>
        <w:tc>
          <w:tcPr>
            <w:tcW w:w="1559" w:type="dxa"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18.12 to 20.40</w:t>
            </w:r>
          </w:p>
        </w:tc>
        <w:tc>
          <w:tcPr>
            <w:tcW w:w="155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7.846 to 10.19</w:t>
            </w:r>
          </w:p>
        </w:tc>
        <w:tc>
          <w:tcPr>
            <w:tcW w:w="1530" w:type="dxa"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4.534 to 8.404</w:t>
            </w:r>
          </w:p>
        </w:tc>
        <w:tc>
          <w:tcPr>
            <w:tcW w:w="1530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6.341 to 8.012</w:t>
            </w:r>
          </w:p>
        </w:tc>
      </w:tr>
      <w:tr w:rsidR="007F56FF" w:rsidRPr="006A6E35" w:rsidTr="00832E23">
        <w:trPr>
          <w:trHeight w:val="448"/>
        </w:trPr>
        <w:tc>
          <w:tcPr>
            <w:tcW w:w="191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Y-intercept when X=0.0</w:t>
            </w:r>
          </w:p>
        </w:tc>
        <w:tc>
          <w:tcPr>
            <w:tcW w:w="155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0.9073 to 1.245</w:t>
            </w:r>
          </w:p>
        </w:tc>
        <w:tc>
          <w:tcPr>
            <w:tcW w:w="1559" w:type="dxa"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0.9596 to 1.284</w:t>
            </w:r>
          </w:p>
        </w:tc>
        <w:tc>
          <w:tcPr>
            <w:tcW w:w="155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0.8307 to 1.165</w:t>
            </w:r>
          </w:p>
        </w:tc>
        <w:tc>
          <w:tcPr>
            <w:tcW w:w="1530" w:type="dxa"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0.7019 to 1.254</w:t>
            </w:r>
          </w:p>
        </w:tc>
        <w:tc>
          <w:tcPr>
            <w:tcW w:w="1530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0.7571 to 0.9955</w:t>
            </w:r>
          </w:p>
        </w:tc>
      </w:tr>
      <w:tr w:rsidR="007F56FF" w:rsidRPr="006A6E35" w:rsidTr="00832E23">
        <w:trPr>
          <w:trHeight w:val="448"/>
        </w:trPr>
        <w:tc>
          <w:tcPr>
            <w:tcW w:w="191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X-intercept when Y=0.0</w:t>
            </w:r>
          </w:p>
        </w:tc>
        <w:tc>
          <w:tcPr>
            <w:tcW w:w="155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-0.06145 to -0.04070</w:t>
            </w:r>
          </w:p>
        </w:tc>
        <w:tc>
          <w:tcPr>
            <w:tcW w:w="1559" w:type="dxa"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-0.07030 to -0.04740</w:t>
            </w:r>
          </w:p>
        </w:tc>
        <w:tc>
          <w:tcPr>
            <w:tcW w:w="155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-0.1465 to -0.08262</w:t>
            </w:r>
          </w:p>
        </w:tc>
        <w:tc>
          <w:tcPr>
            <w:tcW w:w="1530" w:type="dxa"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-0.2692 to -0.08581</w:t>
            </w:r>
          </w:p>
        </w:tc>
        <w:tc>
          <w:tcPr>
            <w:tcW w:w="1530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-0.1552 to -0.09560</w:t>
            </w:r>
          </w:p>
        </w:tc>
      </w:tr>
      <w:tr w:rsidR="00FA6F29" w:rsidRPr="006A6E35" w:rsidTr="00832E23">
        <w:trPr>
          <w:trHeight w:val="223"/>
        </w:trPr>
        <w:tc>
          <w:tcPr>
            <w:tcW w:w="9656" w:type="dxa"/>
            <w:gridSpan w:val="6"/>
            <w:noWrap/>
            <w:hideMark/>
          </w:tcPr>
          <w:p w:rsidR="00FA6F29" w:rsidRPr="004F7953" w:rsidRDefault="00FA6F29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Goodness of Fit </w:t>
            </w:r>
          </w:p>
        </w:tc>
      </w:tr>
      <w:tr w:rsidR="007F56FF" w:rsidRPr="006A6E35" w:rsidTr="00832E23">
        <w:trPr>
          <w:trHeight w:val="223"/>
        </w:trPr>
        <w:tc>
          <w:tcPr>
            <w:tcW w:w="191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r²</w:t>
            </w:r>
          </w:p>
        </w:tc>
        <w:tc>
          <w:tcPr>
            <w:tcW w:w="155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0.9938</w:t>
            </w:r>
          </w:p>
        </w:tc>
        <w:tc>
          <w:tcPr>
            <w:tcW w:w="1559" w:type="dxa"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0.9930</w:t>
            </w:r>
          </w:p>
        </w:tc>
        <w:tc>
          <w:tcPr>
            <w:tcW w:w="155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0.9670</w:t>
            </w:r>
          </w:p>
        </w:tc>
        <w:tc>
          <w:tcPr>
            <w:tcW w:w="1530" w:type="dxa"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0.8473</w:t>
            </w:r>
          </w:p>
        </w:tc>
        <w:tc>
          <w:tcPr>
            <w:tcW w:w="1530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0.9734</w:t>
            </w:r>
          </w:p>
        </w:tc>
      </w:tr>
      <w:tr w:rsidR="007F56FF" w:rsidRPr="006A6E35" w:rsidTr="00832E23">
        <w:trPr>
          <w:trHeight w:val="205"/>
        </w:trPr>
        <w:tc>
          <w:tcPr>
            <w:tcW w:w="191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proofErr w:type="spellStart"/>
            <w:r w:rsidRPr="004F7953">
              <w:rPr>
                <w:rFonts w:eastAsia="Times New Roman" w:cs="Arial"/>
                <w:szCs w:val="22"/>
              </w:rPr>
              <w:t>Sy.x</w:t>
            </w:r>
            <w:proofErr w:type="spellEnd"/>
          </w:p>
        </w:tc>
        <w:tc>
          <w:tcPr>
            <w:tcW w:w="155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0.1507</w:t>
            </w:r>
          </w:p>
        </w:tc>
        <w:tc>
          <w:tcPr>
            <w:tcW w:w="1559" w:type="dxa"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0.1451</w:t>
            </w:r>
          </w:p>
        </w:tc>
        <w:tc>
          <w:tcPr>
            <w:tcW w:w="155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0.1495</w:t>
            </w:r>
          </w:p>
        </w:tc>
        <w:tc>
          <w:tcPr>
            <w:tcW w:w="1530" w:type="dxa"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0.2467</w:t>
            </w:r>
          </w:p>
        </w:tc>
        <w:tc>
          <w:tcPr>
            <w:tcW w:w="1530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0.1065</w:t>
            </w:r>
          </w:p>
        </w:tc>
      </w:tr>
      <w:tr w:rsidR="00FA6F29" w:rsidRPr="006A6E35" w:rsidTr="00832E23">
        <w:trPr>
          <w:trHeight w:val="223"/>
        </w:trPr>
        <w:tc>
          <w:tcPr>
            <w:tcW w:w="9656" w:type="dxa"/>
            <w:gridSpan w:val="6"/>
            <w:noWrap/>
            <w:hideMark/>
          </w:tcPr>
          <w:p w:rsidR="00FA6F29" w:rsidRPr="004F7953" w:rsidRDefault="00FA6F29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Is slope significantly non-zero? </w:t>
            </w:r>
          </w:p>
        </w:tc>
      </w:tr>
      <w:tr w:rsidR="007F56FF" w:rsidRPr="006A6E35" w:rsidTr="00832E23">
        <w:trPr>
          <w:trHeight w:val="205"/>
        </w:trPr>
        <w:tc>
          <w:tcPr>
            <w:tcW w:w="191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F</w:t>
            </w:r>
          </w:p>
        </w:tc>
        <w:tc>
          <w:tcPr>
            <w:tcW w:w="155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1608</w:t>
            </w:r>
          </w:p>
        </w:tc>
        <w:tc>
          <w:tcPr>
            <w:tcW w:w="1559" w:type="dxa"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1422</w:t>
            </w:r>
          </w:p>
        </w:tc>
        <w:tc>
          <w:tcPr>
            <w:tcW w:w="155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293.5</w:t>
            </w:r>
          </w:p>
        </w:tc>
        <w:tc>
          <w:tcPr>
            <w:tcW w:w="1530" w:type="dxa"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55.47</w:t>
            </w:r>
          </w:p>
        </w:tc>
        <w:tc>
          <w:tcPr>
            <w:tcW w:w="1530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366.0</w:t>
            </w:r>
          </w:p>
        </w:tc>
      </w:tr>
      <w:tr w:rsidR="007F56FF" w:rsidRPr="006A6E35" w:rsidTr="00832E23">
        <w:trPr>
          <w:trHeight w:val="223"/>
        </w:trPr>
        <w:tc>
          <w:tcPr>
            <w:tcW w:w="191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proofErr w:type="spellStart"/>
            <w:r w:rsidRPr="004F7953">
              <w:rPr>
                <w:rFonts w:eastAsia="Times New Roman" w:cs="Arial"/>
                <w:szCs w:val="22"/>
              </w:rPr>
              <w:t>DFn</w:t>
            </w:r>
            <w:proofErr w:type="spellEnd"/>
            <w:r w:rsidRPr="004F7953">
              <w:rPr>
                <w:rFonts w:eastAsia="Times New Roman" w:cs="Arial"/>
                <w:szCs w:val="22"/>
              </w:rPr>
              <w:t xml:space="preserve">, </w:t>
            </w:r>
            <w:proofErr w:type="spellStart"/>
            <w:r w:rsidRPr="004F7953">
              <w:rPr>
                <w:rFonts w:eastAsia="Times New Roman" w:cs="Arial"/>
                <w:szCs w:val="22"/>
              </w:rPr>
              <w:t>DFd</w:t>
            </w:r>
            <w:proofErr w:type="spellEnd"/>
          </w:p>
        </w:tc>
        <w:tc>
          <w:tcPr>
            <w:tcW w:w="155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1.000, 10.00</w:t>
            </w:r>
          </w:p>
        </w:tc>
        <w:tc>
          <w:tcPr>
            <w:tcW w:w="1559" w:type="dxa"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1.000, 10.00</w:t>
            </w:r>
          </w:p>
        </w:tc>
        <w:tc>
          <w:tcPr>
            <w:tcW w:w="155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1.000, 10.00</w:t>
            </w:r>
          </w:p>
        </w:tc>
        <w:tc>
          <w:tcPr>
            <w:tcW w:w="1530" w:type="dxa"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1.000, 10.00</w:t>
            </w:r>
          </w:p>
        </w:tc>
        <w:tc>
          <w:tcPr>
            <w:tcW w:w="1530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1.000, 10.00</w:t>
            </w:r>
          </w:p>
        </w:tc>
      </w:tr>
      <w:tr w:rsidR="007F56FF" w:rsidRPr="006A6E35" w:rsidTr="00832E23">
        <w:trPr>
          <w:trHeight w:val="205"/>
        </w:trPr>
        <w:tc>
          <w:tcPr>
            <w:tcW w:w="191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P value</w:t>
            </w:r>
          </w:p>
        </w:tc>
        <w:tc>
          <w:tcPr>
            <w:tcW w:w="155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&lt; 0.0001</w:t>
            </w:r>
          </w:p>
        </w:tc>
        <w:tc>
          <w:tcPr>
            <w:tcW w:w="1559" w:type="dxa"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&lt; 0.0001</w:t>
            </w:r>
          </w:p>
        </w:tc>
        <w:tc>
          <w:tcPr>
            <w:tcW w:w="155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&lt; 0.0001</w:t>
            </w:r>
          </w:p>
        </w:tc>
        <w:tc>
          <w:tcPr>
            <w:tcW w:w="1530" w:type="dxa"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&lt; 0.0001</w:t>
            </w:r>
          </w:p>
        </w:tc>
        <w:tc>
          <w:tcPr>
            <w:tcW w:w="1530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&lt; 0.0001</w:t>
            </w:r>
          </w:p>
        </w:tc>
      </w:tr>
      <w:tr w:rsidR="007F56FF" w:rsidRPr="006A6E35" w:rsidTr="00832E23">
        <w:trPr>
          <w:trHeight w:val="223"/>
        </w:trPr>
        <w:tc>
          <w:tcPr>
            <w:tcW w:w="191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Deviation from zero?</w:t>
            </w:r>
          </w:p>
        </w:tc>
        <w:tc>
          <w:tcPr>
            <w:tcW w:w="155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Significant</w:t>
            </w:r>
          </w:p>
        </w:tc>
        <w:tc>
          <w:tcPr>
            <w:tcW w:w="1559" w:type="dxa"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Significant</w:t>
            </w:r>
          </w:p>
        </w:tc>
        <w:tc>
          <w:tcPr>
            <w:tcW w:w="155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Significant</w:t>
            </w:r>
          </w:p>
        </w:tc>
        <w:tc>
          <w:tcPr>
            <w:tcW w:w="1530" w:type="dxa"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Significant</w:t>
            </w:r>
          </w:p>
        </w:tc>
        <w:tc>
          <w:tcPr>
            <w:tcW w:w="1530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Significant</w:t>
            </w:r>
          </w:p>
        </w:tc>
      </w:tr>
      <w:tr w:rsidR="00FA6F29" w:rsidRPr="006A6E35" w:rsidTr="00832E23">
        <w:trPr>
          <w:trHeight w:val="223"/>
        </w:trPr>
        <w:tc>
          <w:tcPr>
            <w:tcW w:w="9656" w:type="dxa"/>
            <w:gridSpan w:val="6"/>
            <w:noWrap/>
            <w:hideMark/>
          </w:tcPr>
          <w:p w:rsidR="00FA6F29" w:rsidRPr="004F7953" w:rsidRDefault="00FA6F29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Data </w:t>
            </w:r>
          </w:p>
        </w:tc>
      </w:tr>
      <w:tr w:rsidR="007F56FF" w:rsidRPr="006A6E35" w:rsidTr="00832E23">
        <w:trPr>
          <w:trHeight w:val="205"/>
        </w:trPr>
        <w:tc>
          <w:tcPr>
            <w:tcW w:w="191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Number of X values</w:t>
            </w:r>
          </w:p>
        </w:tc>
        <w:tc>
          <w:tcPr>
            <w:tcW w:w="155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12</w:t>
            </w:r>
          </w:p>
        </w:tc>
        <w:tc>
          <w:tcPr>
            <w:tcW w:w="1559" w:type="dxa"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12</w:t>
            </w:r>
          </w:p>
        </w:tc>
        <w:tc>
          <w:tcPr>
            <w:tcW w:w="155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12</w:t>
            </w:r>
          </w:p>
        </w:tc>
        <w:tc>
          <w:tcPr>
            <w:tcW w:w="1530" w:type="dxa"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12</w:t>
            </w:r>
          </w:p>
        </w:tc>
        <w:tc>
          <w:tcPr>
            <w:tcW w:w="1530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12</w:t>
            </w:r>
          </w:p>
        </w:tc>
      </w:tr>
      <w:tr w:rsidR="007F56FF" w:rsidRPr="006A6E35" w:rsidTr="00832E23">
        <w:trPr>
          <w:trHeight w:val="223"/>
        </w:trPr>
        <w:tc>
          <w:tcPr>
            <w:tcW w:w="191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Maximum number of Y replicates</w:t>
            </w:r>
          </w:p>
        </w:tc>
        <w:tc>
          <w:tcPr>
            <w:tcW w:w="155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1</w:t>
            </w:r>
          </w:p>
        </w:tc>
        <w:tc>
          <w:tcPr>
            <w:tcW w:w="1559" w:type="dxa"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1</w:t>
            </w:r>
          </w:p>
        </w:tc>
        <w:tc>
          <w:tcPr>
            <w:tcW w:w="1530" w:type="dxa"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1</w:t>
            </w:r>
          </w:p>
        </w:tc>
        <w:tc>
          <w:tcPr>
            <w:tcW w:w="1530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1</w:t>
            </w:r>
          </w:p>
        </w:tc>
      </w:tr>
      <w:tr w:rsidR="007F56FF" w:rsidRPr="006A6E35" w:rsidTr="00832E23">
        <w:trPr>
          <w:trHeight w:val="144"/>
        </w:trPr>
        <w:tc>
          <w:tcPr>
            <w:tcW w:w="191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Total number of values</w:t>
            </w:r>
          </w:p>
        </w:tc>
        <w:tc>
          <w:tcPr>
            <w:tcW w:w="155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12</w:t>
            </w:r>
          </w:p>
        </w:tc>
        <w:tc>
          <w:tcPr>
            <w:tcW w:w="1559" w:type="dxa"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12</w:t>
            </w:r>
          </w:p>
        </w:tc>
        <w:tc>
          <w:tcPr>
            <w:tcW w:w="155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12</w:t>
            </w:r>
          </w:p>
        </w:tc>
        <w:tc>
          <w:tcPr>
            <w:tcW w:w="1530" w:type="dxa"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12</w:t>
            </w:r>
          </w:p>
        </w:tc>
        <w:tc>
          <w:tcPr>
            <w:tcW w:w="1530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12</w:t>
            </w:r>
          </w:p>
        </w:tc>
      </w:tr>
      <w:tr w:rsidR="007F56FF" w:rsidRPr="006A6E35" w:rsidTr="00832E23">
        <w:trPr>
          <w:trHeight w:val="144"/>
        </w:trPr>
        <w:tc>
          <w:tcPr>
            <w:tcW w:w="191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Number of missing values</w:t>
            </w:r>
          </w:p>
        </w:tc>
        <w:tc>
          <w:tcPr>
            <w:tcW w:w="155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0</w:t>
            </w:r>
          </w:p>
        </w:tc>
        <w:tc>
          <w:tcPr>
            <w:tcW w:w="1559" w:type="dxa"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0</w:t>
            </w:r>
          </w:p>
        </w:tc>
        <w:tc>
          <w:tcPr>
            <w:tcW w:w="1530" w:type="dxa"/>
          </w:tcPr>
          <w:p w:rsidR="007F56FF" w:rsidRPr="004F7953" w:rsidRDefault="00832E23" w:rsidP="00832E23">
            <w:pPr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7F56FF" w:rsidRPr="004F7953" w:rsidRDefault="007F56FF" w:rsidP="00832E23">
            <w:pPr>
              <w:rPr>
                <w:rFonts w:eastAsia="Times New Roman" w:cs="Arial"/>
                <w:szCs w:val="22"/>
              </w:rPr>
            </w:pPr>
            <w:r w:rsidRPr="004F7953">
              <w:rPr>
                <w:rFonts w:eastAsia="Times New Roman" w:cs="Arial"/>
                <w:szCs w:val="22"/>
              </w:rPr>
              <w:t>0</w:t>
            </w:r>
          </w:p>
        </w:tc>
      </w:tr>
    </w:tbl>
    <w:p w:rsidR="004F7953" w:rsidRDefault="004F7953" w:rsidP="00236934">
      <w:pPr>
        <w:jc w:val="both"/>
      </w:pPr>
    </w:p>
    <w:p w:rsidR="004F7953" w:rsidRDefault="004F7953" w:rsidP="00236934">
      <w:pPr>
        <w:jc w:val="both"/>
      </w:pPr>
    </w:p>
    <w:sectPr w:rsidR="004F7953" w:rsidSect="006E12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>
    <w:useFELayout/>
  </w:compat>
  <w:rsids>
    <w:rsidRoot w:val="004E45DB"/>
    <w:rsid w:val="000E51EE"/>
    <w:rsid w:val="00236934"/>
    <w:rsid w:val="00490366"/>
    <w:rsid w:val="0049579E"/>
    <w:rsid w:val="004E45DB"/>
    <w:rsid w:val="004F7953"/>
    <w:rsid w:val="00634187"/>
    <w:rsid w:val="006A6E35"/>
    <w:rsid w:val="006E12F4"/>
    <w:rsid w:val="007F56FF"/>
    <w:rsid w:val="00832E23"/>
    <w:rsid w:val="0088196B"/>
    <w:rsid w:val="00A60E72"/>
    <w:rsid w:val="00BC2B2C"/>
    <w:rsid w:val="00BE1E39"/>
    <w:rsid w:val="00C62C8B"/>
    <w:rsid w:val="00DC5AE9"/>
    <w:rsid w:val="00E2757C"/>
    <w:rsid w:val="00FA6F29"/>
    <w:rsid w:val="00FC46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2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45DB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5DB"/>
    <w:rPr>
      <w:rFonts w:ascii="Tahoma" w:hAnsi="Tahoma" w:cs="Mangal"/>
      <w:sz w:val="16"/>
      <w:szCs w:val="14"/>
    </w:rPr>
  </w:style>
  <w:style w:type="table" w:styleId="TableGrid">
    <w:name w:val="Table Grid"/>
    <w:basedOn w:val="TableNormal"/>
    <w:uiPriority w:val="59"/>
    <w:rsid w:val="0049036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724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4C7F59-40E5-4CDB-895C-05EF0C41E4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7</Pages>
  <Words>4645</Words>
  <Characters>26480</Characters>
  <Application>Microsoft Office Word</Application>
  <DocSecurity>0</DocSecurity>
  <Lines>220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ta</dc:creator>
  <cp:keywords/>
  <dc:description/>
  <cp:lastModifiedBy>Sunita</cp:lastModifiedBy>
  <cp:revision>17</cp:revision>
  <dcterms:created xsi:type="dcterms:W3CDTF">2019-12-21T05:03:00Z</dcterms:created>
  <dcterms:modified xsi:type="dcterms:W3CDTF">2019-12-21T10:41:00Z</dcterms:modified>
</cp:coreProperties>
</file>